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27B80" w14:textId="77777777" w:rsidR="005137E0" w:rsidRPr="00D865ED" w:rsidRDefault="005137E0" w:rsidP="005137E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198AA27" w14:textId="77777777" w:rsidR="005137E0" w:rsidRPr="00D865ED" w:rsidRDefault="005137E0" w:rsidP="005137E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t>Figure S1:</w:t>
      </w:r>
      <w:r w:rsidRPr="00D865ED">
        <w:rPr>
          <w:rFonts w:ascii="Arial" w:hAnsi="Arial" w:cs="Arial"/>
          <w:color w:val="000000" w:themeColor="text1"/>
        </w:rPr>
        <w:t xml:space="preserve"> 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The 2B*KO mutation does not affect RNA replication in an EMCV replicon system. </w:t>
      </w:r>
      <w:r w:rsidRPr="00D865ED">
        <w:rPr>
          <w:rFonts w:ascii="Arial" w:hAnsi="Arial" w:cs="Arial"/>
          <w:color w:val="000000" w:themeColor="text1"/>
        </w:rPr>
        <w:t>Various numbers of BHK-21 cells (3 x 10</w:t>
      </w:r>
      <w:r w:rsidRPr="00D865ED">
        <w:rPr>
          <w:rFonts w:ascii="Arial" w:hAnsi="Arial" w:cs="Arial"/>
          <w:color w:val="000000" w:themeColor="text1"/>
          <w:vertAlign w:val="superscript"/>
        </w:rPr>
        <w:t>4</w:t>
      </w:r>
      <w:r w:rsidRPr="00D865ED">
        <w:rPr>
          <w:rFonts w:ascii="Arial" w:hAnsi="Arial" w:cs="Arial"/>
          <w:color w:val="000000" w:themeColor="text1"/>
        </w:rPr>
        <w:t xml:space="preserve"> (A), 5 x 10</w:t>
      </w:r>
      <w:r w:rsidRPr="00D865ED">
        <w:rPr>
          <w:rFonts w:ascii="Arial" w:hAnsi="Arial" w:cs="Arial"/>
          <w:color w:val="000000" w:themeColor="text1"/>
          <w:vertAlign w:val="superscript"/>
        </w:rPr>
        <w:t>4</w:t>
      </w:r>
      <w:r w:rsidRPr="00D865ED">
        <w:rPr>
          <w:rFonts w:ascii="Arial" w:hAnsi="Arial" w:cs="Arial"/>
          <w:color w:val="000000" w:themeColor="text1"/>
        </w:rPr>
        <w:t xml:space="preserve"> (B), or 6.5 x 10</w:t>
      </w:r>
      <w:r w:rsidRPr="00D865ED">
        <w:rPr>
          <w:rFonts w:ascii="Arial" w:hAnsi="Arial" w:cs="Arial"/>
          <w:color w:val="000000" w:themeColor="text1"/>
          <w:vertAlign w:val="superscript"/>
        </w:rPr>
        <w:t>4</w:t>
      </w:r>
      <w:r w:rsidRPr="00D865ED">
        <w:rPr>
          <w:rFonts w:ascii="Arial" w:hAnsi="Arial" w:cs="Arial"/>
          <w:color w:val="000000" w:themeColor="text1"/>
        </w:rPr>
        <w:t xml:space="preserve"> (C, D)) were reverse transfected with various amounts of </w:t>
      </w:r>
      <w:r w:rsidRPr="00D865ED">
        <w:rPr>
          <w:rFonts w:ascii="Arial" w:hAnsi="Arial" w:cs="Arial"/>
          <w:i/>
          <w:iCs/>
          <w:color w:val="000000" w:themeColor="text1"/>
        </w:rPr>
        <w:t>in vitro</w:t>
      </w:r>
      <w:r w:rsidRPr="00D865ED">
        <w:rPr>
          <w:rFonts w:ascii="Arial" w:hAnsi="Arial" w:cs="Arial"/>
          <w:color w:val="000000" w:themeColor="text1"/>
        </w:rPr>
        <w:t xml:space="preserve"> transcribed RNA (150 ng (A, B, C), or 260 ng (D)) from each EMCV replicon and seeded into a 96 well plate. At various time points from 3 h </w:t>
      </w:r>
      <w:proofErr w:type="spellStart"/>
      <w:r w:rsidRPr="00D865ED">
        <w:rPr>
          <w:rFonts w:ascii="Arial" w:hAnsi="Arial" w:cs="Arial"/>
          <w:color w:val="000000" w:themeColor="text1"/>
        </w:rPr>
        <w:t>p.t.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, media was removed and replaced with PLB prior to freezing. Once </w:t>
      </w:r>
      <w:proofErr w:type="spellStart"/>
      <w:r w:rsidRPr="00D865ED">
        <w:rPr>
          <w:rFonts w:ascii="Arial" w:hAnsi="Arial" w:cs="Arial"/>
          <w:color w:val="000000" w:themeColor="text1"/>
        </w:rPr>
        <w:t>all time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points were collected, samples were </w:t>
      </w:r>
      <w:proofErr w:type="gramStart"/>
      <w:r w:rsidRPr="00D865ED">
        <w:rPr>
          <w:rFonts w:ascii="Arial" w:hAnsi="Arial" w:cs="Arial"/>
          <w:color w:val="000000" w:themeColor="text1"/>
        </w:rPr>
        <w:t>thawed</w:t>
      </w:r>
      <w:proofErr w:type="gramEnd"/>
      <w:r w:rsidRPr="00D865ED">
        <w:rPr>
          <w:rFonts w:ascii="Arial" w:hAnsi="Arial" w:cs="Arial"/>
          <w:color w:val="000000" w:themeColor="text1"/>
        </w:rPr>
        <w:t xml:space="preserve"> and firefly luciferase activity was measured. Error bars represent the standard deviation of triplicate wells. Only one biological repeat was carried out per condition.</w:t>
      </w:r>
      <w:r w:rsidRPr="00D865ED">
        <w:rPr>
          <w:rFonts w:ascii="Arial" w:hAnsi="Arial" w:cs="Arial"/>
          <w:b/>
          <w:bCs/>
          <w:color w:val="000000" w:themeColor="text1"/>
        </w:rPr>
        <w:t> </w:t>
      </w:r>
    </w:p>
    <w:p w14:paraId="78C46D09" w14:textId="77777777" w:rsidR="005137E0" w:rsidRPr="00D865ED" w:rsidRDefault="005137E0" w:rsidP="005137E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297EE6E" w14:textId="77777777" w:rsidR="005137E0" w:rsidRPr="00D865ED" w:rsidRDefault="005137E0" w:rsidP="005137E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t xml:space="preserve">Figure S2: </w:t>
      </w:r>
      <w:r w:rsidRPr="00D865ED">
        <w:rPr>
          <w:rFonts w:ascii="Arial" w:hAnsi="Arial" w:cs="Arial"/>
          <w:color w:val="000000" w:themeColor="text1"/>
        </w:rPr>
        <w:t>A monolayer of BHK-21 cells was co-transfected with equal concentrations of pCAGG-HA2B* and the specified FLAG-tagged expression construct. After 24 h, cells were lysed and 10% of the lysate (input) was retained. The remainder was immunoprecipitated via the FLAG epitope. Samples were subjected to SDS-PAGE and immunoblotting using the indicated antibodies. Data shown are representative of two independent biological repeats.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 </w:t>
      </w:r>
      <w:r w:rsidRPr="00D865ED">
        <w:rPr>
          <w:rFonts w:ascii="Arial" w:hAnsi="Arial" w:cs="Arial"/>
          <w:color w:val="000000" w:themeColor="text1"/>
        </w:rPr>
        <w:t>N, N-terminal FLAG tag; C, C terminal FLAG tag.</w:t>
      </w:r>
    </w:p>
    <w:p w14:paraId="39A2A4B0" w14:textId="77777777" w:rsidR="005137E0" w:rsidRPr="00D865ED" w:rsidRDefault="005137E0" w:rsidP="005137E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F94CCA7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t>Figure S3:</w:t>
      </w:r>
      <w:r w:rsidRPr="00D865ED">
        <w:rPr>
          <w:rFonts w:ascii="Arial" w:hAnsi="Arial" w:cs="Arial"/>
          <w:color w:val="000000" w:themeColor="text1"/>
        </w:rPr>
        <w:t xml:space="preserve"> 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Overexpressed HA2B* and 14-3-3 isoforms all display cytosolic distribution (1). </w:t>
      </w:r>
      <w:r w:rsidRPr="00D865ED">
        <w:rPr>
          <w:rFonts w:ascii="Arial" w:hAnsi="Arial" w:cs="Arial"/>
          <w:color w:val="000000" w:themeColor="text1"/>
        </w:rPr>
        <w:t xml:space="preserve">BSR cells were co-transfected with pCAGG-HA2B* and either the gene encoding 14-3-3β or 14-3-3γ, with an N-terminal FLAG tag, also in a </w:t>
      </w:r>
      <w:proofErr w:type="spellStart"/>
      <w:r w:rsidRPr="00D865ED">
        <w:rPr>
          <w:rFonts w:ascii="Arial" w:hAnsi="Arial" w:cs="Arial"/>
          <w:color w:val="000000" w:themeColor="text1"/>
        </w:rPr>
        <w:t>pCAGG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expression construct. Cells were fixed at 24 h and stained with both anti-HA and anti-FLAG antibodies. Nuclei were stained with DAPI during mounting. Images are representative of three independent biological repeats.</w:t>
      </w:r>
    </w:p>
    <w:p w14:paraId="7A7BFEE7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</w:p>
    <w:p w14:paraId="01EED4C4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lastRenderedPageBreak/>
        <w:t>Figure S4:</w:t>
      </w:r>
      <w:r w:rsidRPr="00D865ED">
        <w:rPr>
          <w:rFonts w:ascii="Arial" w:hAnsi="Arial" w:cs="Arial"/>
          <w:color w:val="000000" w:themeColor="text1"/>
        </w:rPr>
        <w:t xml:space="preserve"> 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Overexpressed HA2B* and 14-3-3 isoforms all display cytosolic distribution (2). </w:t>
      </w:r>
      <w:r w:rsidRPr="00D865ED">
        <w:rPr>
          <w:rFonts w:ascii="Arial" w:hAnsi="Arial" w:cs="Arial"/>
          <w:color w:val="000000" w:themeColor="text1"/>
        </w:rPr>
        <w:t xml:space="preserve">BSR cells were co-transfected with pCAGG-HA2B* and the gene encoding 14-3-3ε (isoform X1), 14-3-3ζ or 14-3-3η with an N-terminal FLAG tag, also in a </w:t>
      </w:r>
      <w:proofErr w:type="spellStart"/>
      <w:r w:rsidRPr="00D865ED">
        <w:rPr>
          <w:rFonts w:ascii="Arial" w:hAnsi="Arial" w:cs="Arial"/>
          <w:color w:val="000000" w:themeColor="text1"/>
        </w:rPr>
        <w:t>pCAGG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expression construct. Cells were fixed at 24 h and stained with both anti-HA and anti-FLAG antibodies. Nuclei were stained with DAPI during mounting. Images are representative of three independent biological repeats.</w:t>
      </w:r>
    </w:p>
    <w:p w14:paraId="42650598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</w:p>
    <w:p w14:paraId="3894805F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t>Figure S5:</w:t>
      </w:r>
      <w:r w:rsidRPr="00D865ED">
        <w:rPr>
          <w:rFonts w:ascii="Arial" w:hAnsi="Arial" w:cs="Arial"/>
          <w:color w:val="000000" w:themeColor="text1"/>
        </w:rPr>
        <w:t xml:space="preserve"> 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Overexpressed HA2B* and 14-3-3 isoforms all display cytosolic distribution (3). </w:t>
      </w:r>
      <w:r w:rsidRPr="00D865ED">
        <w:rPr>
          <w:rFonts w:ascii="Arial" w:hAnsi="Arial" w:cs="Arial"/>
          <w:color w:val="000000" w:themeColor="text1"/>
        </w:rPr>
        <w:t xml:space="preserve">BSR cells were co-transfected with pCAGG-HA2B* and the gene encoding 14-3-3η, 14-3-3θ or 14-3-3σ, with an N-terminal FLAG tag, also in a </w:t>
      </w:r>
      <w:proofErr w:type="spellStart"/>
      <w:r w:rsidRPr="00D865ED">
        <w:rPr>
          <w:rFonts w:ascii="Arial" w:hAnsi="Arial" w:cs="Arial"/>
          <w:color w:val="000000" w:themeColor="text1"/>
        </w:rPr>
        <w:t>pCAGG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expression construct. Cells were fixed at 24 h and stained with both anti-HA and anti-FLAG antibodies. Nuclei were stained with DAPI during mounting. Images are representative of three independent biological repeats.</w:t>
      </w:r>
    </w:p>
    <w:p w14:paraId="340D996D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</w:p>
    <w:p w14:paraId="08C3A712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t>Figure S6:</w:t>
      </w:r>
      <w:r w:rsidRPr="00D865ED">
        <w:rPr>
          <w:rFonts w:ascii="Arial" w:hAnsi="Arial" w:cs="Arial"/>
          <w:color w:val="000000" w:themeColor="text1"/>
        </w:rPr>
        <w:t xml:space="preserve"> 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Overexpressed </w:t>
      </w:r>
      <w:r w:rsidRPr="00D865ED">
        <w:rPr>
          <w:rFonts w:ascii="Arial" w:hAnsi="Arial" w:cs="Arial"/>
          <w:color w:val="000000" w:themeColor="text1"/>
        </w:rPr>
        <w:t>Δ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RRNSS HA2B* and 14-3-3 isoforms all display cytosolic distribution. </w:t>
      </w:r>
      <w:r w:rsidRPr="00D865ED">
        <w:rPr>
          <w:rFonts w:ascii="Arial" w:hAnsi="Arial" w:cs="Arial"/>
          <w:color w:val="000000" w:themeColor="text1"/>
        </w:rPr>
        <w:t xml:space="preserve">BSR cells were co-transfected with </w:t>
      </w:r>
      <w:proofErr w:type="spellStart"/>
      <w:r w:rsidRPr="00D865ED">
        <w:rPr>
          <w:rFonts w:ascii="Arial" w:hAnsi="Arial" w:cs="Arial"/>
          <w:color w:val="000000" w:themeColor="text1"/>
        </w:rPr>
        <w:t>pCAGG</w:t>
      </w:r>
      <w:proofErr w:type="spellEnd"/>
      <w:r w:rsidRPr="00D865ED">
        <w:rPr>
          <w:rFonts w:ascii="Arial" w:hAnsi="Arial" w:cs="Arial"/>
          <w:color w:val="000000" w:themeColor="text1"/>
        </w:rPr>
        <w:t>-HAΔRRNSS 2B* and the gene encoding 14-3-3ε (isoform X1) or 14-3-3</w:t>
      </w:r>
      <w:r w:rsidRPr="00D865ED">
        <w:rPr>
          <w:rFonts w:ascii="Arial" w:hAnsi="Arial" w:cs="Arial"/>
          <w:color w:val="000000" w:themeColor="text1"/>
          <w:shd w:val="clear" w:color="auto" w:fill="FFFFFF"/>
        </w:rPr>
        <w:t>η</w:t>
      </w:r>
      <w:r w:rsidRPr="00D865ED">
        <w:rPr>
          <w:rFonts w:ascii="Arial" w:hAnsi="Arial" w:cs="Arial"/>
          <w:color w:val="000000" w:themeColor="text1"/>
        </w:rPr>
        <w:t xml:space="preserve">, with an N-terminal FLAG tag, also in a </w:t>
      </w:r>
      <w:proofErr w:type="spellStart"/>
      <w:r w:rsidRPr="00D865ED">
        <w:rPr>
          <w:rFonts w:ascii="Arial" w:hAnsi="Arial" w:cs="Arial"/>
          <w:color w:val="000000" w:themeColor="text1"/>
        </w:rPr>
        <w:t>pCAGG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expression construct. Cells were fixed at 24 h and stained with both anti-HA and anti-FLAG antibodies. Nuclei were stained with DAPI during mounting. Images are representative of three independent biological repeats.</w:t>
      </w:r>
    </w:p>
    <w:p w14:paraId="40EB7001" w14:textId="77777777" w:rsidR="00EB65B4" w:rsidRDefault="00EB65B4" w:rsidP="005137E0">
      <w:pPr>
        <w:spacing w:line="480" w:lineRule="auto"/>
        <w:rPr>
          <w:rFonts w:ascii="Arial" w:hAnsi="Arial" w:cs="Arial"/>
          <w:color w:val="000000" w:themeColor="text1"/>
        </w:rPr>
      </w:pPr>
    </w:p>
    <w:p w14:paraId="54ED010E" w14:textId="7DE7937A" w:rsidR="005137E0" w:rsidRPr="00EB65B4" w:rsidRDefault="00EB65B4" w:rsidP="005137E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EB65B4">
        <w:rPr>
          <w:rFonts w:ascii="Arial" w:hAnsi="Arial" w:cs="Arial"/>
          <w:b/>
          <w:bCs/>
          <w:color w:val="000000" w:themeColor="text1"/>
        </w:rPr>
        <w:t>Figure S7:</w:t>
      </w:r>
      <w:r>
        <w:rPr>
          <w:rFonts w:ascii="Arial" w:hAnsi="Arial" w:cs="Arial"/>
          <w:b/>
          <w:bCs/>
          <w:color w:val="000000" w:themeColor="text1"/>
        </w:rPr>
        <w:t xml:space="preserve"> Reciprocal immunoprecipitation indicates that </w:t>
      </w:r>
      <w:r w:rsidRPr="00D865ED">
        <w:rPr>
          <w:rFonts w:ascii="Arial" w:hAnsi="Arial" w:cs="Arial"/>
          <w:b/>
          <w:bCs/>
          <w:color w:val="000000" w:themeColor="text1"/>
        </w:rPr>
        <w:t>2B* forms a ternary complex with a 14-3-3 dimer</w:t>
      </w:r>
      <w:r>
        <w:rPr>
          <w:rFonts w:ascii="Arial" w:hAnsi="Arial" w:cs="Arial"/>
          <w:b/>
          <w:bCs/>
          <w:color w:val="000000" w:themeColor="text1"/>
        </w:rPr>
        <w:t>.</w:t>
      </w:r>
      <w:r w:rsidR="00890D0E">
        <w:rPr>
          <w:rFonts w:ascii="Arial" w:hAnsi="Arial" w:cs="Arial"/>
          <w:b/>
          <w:bCs/>
          <w:color w:val="000000" w:themeColor="text1"/>
        </w:rPr>
        <w:t xml:space="preserve"> </w:t>
      </w:r>
      <w:r w:rsidR="00890D0E" w:rsidRPr="00D865ED">
        <w:rPr>
          <w:rFonts w:ascii="Arial" w:hAnsi="Arial" w:cs="Arial"/>
          <w:color w:val="000000" w:themeColor="text1"/>
        </w:rPr>
        <w:t>BSR cells were co-transfected with various combinations of pCAGG-HA2B*, pCAGG-FLAG2B*, pCAGG-</w:t>
      </w:r>
      <w:r w:rsidR="00890D0E">
        <w:rPr>
          <w:rFonts w:ascii="Arial" w:hAnsi="Arial" w:cs="Arial"/>
          <w:color w:val="000000" w:themeColor="text1"/>
        </w:rPr>
        <w:t>FLAG-</w:t>
      </w:r>
      <w:r w:rsidR="00890D0E" w:rsidRPr="00D865ED">
        <w:rPr>
          <w:rFonts w:ascii="Arial" w:hAnsi="Arial" w:cs="Arial"/>
          <w:color w:val="000000" w:themeColor="text1"/>
        </w:rPr>
        <w:t>14-3-3ε and empty vector. Cell lysates were immunoprecipitated with anti-</w:t>
      </w:r>
      <w:r w:rsidR="00890D0E">
        <w:rPr>
          <w:rFonts w:ascii="Arial" w:hAnsi="Arial" w:cs="Arial"/>
          <w:color w:val="000000" w:themeColor="text1"/>
        </w:rPr>
        <w:t>HA</w:t>
      </w:r>
      <w:r w:rsidR="00890D0E" w:rsidRPr="00D865ED">
        <w:rPr>
          <w:rFonts w:ascii="Arial" w:hAnsi="Arial" w:cs="Arial"/>
          <w:color w:val="000000" w:themeColor="text1"/>
        </w:rPr>
        <w:t xml:space="preserve"> antibody and </w:t>
      </w:r>
      <w:r w:rsidR="00890D0E" w:rsidRPr="00D865ED">
        <w:rPr>
          <w:rFonts w:ascii="Arial" w:hAnsi="Arial" w:cs="Arial"/>
          <w:color w:val="000000" w:themeColor="text1"/>
        </w:rPr>
        <w:lastRenderedPageBreak/>
        <w:t>subjected to SDS-PAGE and immunoblotting. Data shown are representative of three independent biological repeats.</w:t>
      </w:r>
    </w:p>
    <w:p w14:paraId="5A733A50" w14:textId="77777777" w:rsidR="00EB65B4" w:rsidRPr="00D865ED" w:rsidRDefault="00EB65B4" w:rsidP="005137E0">
      <w:pPr>
        <w:spacing w:line="480" w:lineRule="auto"/>
        <w:rPr>
          <w:rFonts w:ascii="Arial" w:hAnsi="Arial" w:cs="Arial"/>
          <w:color w:val="000000" w:themeColor="text1"/>
        </w:rPr>
      </w:pPr>
    </w:p>
    <w:p w14:paraId="234E53AC" w14:textId="1CF7CC66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t>Figure S</w:t>
      </w:r>
      <w:r w:rsidR="00EB65B4">
        <w:rPr>
          <w:rFonts w:ascii="Arial" w:hAnsi="Arial" w:cs="Arial"/>
          <w:b/>
          <w:bCs/>
          <w:color w:val="000000" w:themeColor="text1"/>
        </w:rPr>
        <w:t>8</w:t>
      </w:r>
      <w:r w:rsidRPr="00D865ED">
        <w:rPr>
          <w:rFonts w:ascii="Arial" w:hAnsi="Arial" w:cs="Arial"/>
          <w:b/>
          <w:bCs/>
          <w:color w:val="000000" w:themeColor="text1"/>
        </w:rPr>
        <w:t>: Predictions of 2B*:14-3-3 complex structures. (A)</w:t>
      </w:r>
      <w:r w:rsidRPr="00D865ED">
        <w:rPr>
          <w:rFonts w:ascii="Arial" w:hAnsi="Arial" w:cs="Arial"/>
          <w:color w:val="000000" w:themeColor="text1"/>
        </w:rPr>
        <w:t xml:space="preserve"> AlphaFold3 predictions of 14-3-3ϵ homodimer in complex with 23 unique </w:t>
      </w:r>
      <w:proofErr w:type="spellStart"/>
      <w:r w:rsidRPr="00D865ED">
        <w:rPr>
          <w:rFonts w:ascii="Arial" w:hAnsi="Arial" w:cs="Arial"/>
          <w:i/>
          <w:iCs/>
          <w:color w:val="000000" w:themeColor="text1"/>
        </w:rPr>
        <w:t>Cardiovirus</w:t>
      </w:r>
      <w:proofErr w:type="spellEnd"/>
      <w:r w:rsidRPr="00D865ED">
        <w:rPr>
          <w:rFonts w:ascii="Arial" w:hAnsi="Arial" w:cs="Arial"/>
          <w:i/>
          <w:iCs/>
          <w:color w:val="000000" w:themeColor="text1"/>
        </w:rPr>
        <w:t xml:space="preserve"> </w:t>
      </w:r>
      <w:proofErr w:type="spellStart"/>
      <w:r w:rsidRPr="00D865ED">
        <w:rPr>
          <w:rFonts w:ascii="Arial" w:hAnsi="Arial" w:cs="Arial"/>
          <w:i/>
          <w:iCs/>
          <w:color w:val="000000" w:themeColor="text1"/>
        </w:rPr>
        <w:t>rueckerti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D865ED">
        <w:rPr>
          <w:rFonts w:ascii="Arial" w:hAnsi="Arial" w:cs="Arial"/>
          <w:color w:val="000000" w:themeColor="text1"/>
        </w:rPr>
        <w:t>Cardiovirus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A) 2B* sequences </w:t>
      </w:r>
      <w:r w:rsidRPr="00D865ED">
        <w:rPr>
          <w:rFonts w:ascii="Arial" w:hAnsi="Arial" w:cs="Arial"/>
          <w:color w:val="000000" w:themeColor="text1"/>
        </w:rPr>
        <w:fldChar w:fldCharType="begin">
          <w:fldData xml:space="preserve">PEVuZE5vdGU+PENpdGU+PEF1dGhvcj5OZ3V5ZW48L0F1dGhvcj48WWVhcj4yMDI1PC9ZZWFyPjxS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Pr="00D865ED">
        <w:rPr>
          <w:rFonts w:ascii="Arial" w:hAnsi="Arial" w:cs="Arial"/>
          <w:color w:val="000000" w:themeColor="text1"/>
        </w:rPr>
        <w:instrText xml:space="preserve"> ADDIN EN.CITE </w:instrText>
      </w:r>
      <w:r w:rsidRPr="00D865ED">
        <w:rPr>
          <w:rFonts w:ascii="Arial" w:hAnsi="Arial" w:cs="Arial"/>
          <w:color w:val="000000" w:themeColor="text1"/>
        </w:rPr>
        <w:fldChar w:fldCharType="begin">
          <w:fldData xml:space="preserve">PEVuZE5vdGU+PENpdGU+PEF1dGhvcj5OZ3V5ZW48L0F1dGhvcj48WWVhcj4yMDI1PC9ZZWFyPjxS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Pr="00D865ED">
        <w:rPr>
          <w:rFonts w:ascii="Arial" w:hAnsi="Arial" w:cs="Arial"/>
          <w:color w:val="000000" w:themeColor="text1"/>
        </w:rPr>
        <w:instrText xml:space="preserve"> ADDIN EN.CITE.DATA </w:instrText>
      </w:r>
      <w:r w:rsidRPr="00D865ED">
        <w:rPr>
          <w:rFonts w:ascii="Arial" w:hAnsi="Arial" w:cs="Arial"/>
          <w:color w:val="000000" w:themeColor="text1"/>
        </w:rPr>
      </w:r>
      <w:r w:rsidRPr="00D865ED">
        <w:rPr>
          <w:rFonts w:ascii="Arial" w:hAnsi="Arial" w:cs="Arial"/>
          <w:color w:val="000000" w:themeColor="text1"/>
        </w:rPr>
        <w:fldChar w:fldCharType="end"/>
      </w:r>
      <w:r w:rsidRPr="00D865ED">
        <w:rPr>
          <w:rFonts w:ascii="Arial" w:hAnsi="Arial" w:cs="Arial"/>
          <w:color w:val="000000" w:themeColor="text1"/>
        </w:rPr>
      </w:r>
      <w:r w:rsidRPr="00D865ED">
        <w:rPr>
          <w:rFonts w:ascii="Arial" w:hAnsi="Arial" w:cs="Arial"/>
          <w:color w:val="000000" w:themeColor="text1"/>
        </w:rPr>
        <w:fldChar w:fldCharType="separate"/>
      </w:r>
      <w:r w:rsidRPr="00D865ED">
        <w:rPr>
          <w:rFonts w:ascii="Arial" w:hAnsi="Arial" w:cs="Arial"/>
          <w:noProof/>
          <w:color w:val="000000" w:themeColor="text1"/>
        </w:rPr>
        <w:t>(7)</w:t>
      </w:r>
      <w:r w:rsidRPr="00D865ED">
        <w:rPr>
          <w:rFonts w:ascii="Arial" w:hAnsi="Arial" w:cs="Arial"/>
          <w:color w:val="000000" w:themeColor="text1"/>
        </w:rPr>
        <w:fldChar w:fldCharType="end"/>
      </w:r>
      <w:r w:rsidRPr="00D865ED">
        <w:rPr>
          <w:rFonts w:ascii="Arial" w:hAnsi="Arial" w:cs="Arial"/>
          <w:color w:val="000000" w:themeColor="text1"/>
        </w:rPr>
        <w:t xml:space="preserve"> where the penultimate serine residue was modelled as phosphoserine. In all, this phosphoserine residue occupies the 14-3-3ϵ amphipathic groove. 14-3-3ϵ protomers are shown as semi-transparent molecular surfaces (grey) and 2B* is shown as a ribbon coloured by residue by prediction confidence (predicted local distance difference test; </w:t>
      </w:r>
      <w:proofErr w:type="spellStart"/>
      <w:r w:rsidRPr="00D865ED">
        <w:rPr>
          <w:rFonts w:ascii="Arial" w:hAnsi="Arial" w:cs="Arial"/>
          <w:color w:val="000000" w:themeColor="text1"/>
        </w:rPr>
        <w:t>pLDDT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), from red (low confidence, </w:t>
      </w:r>
      <w:proofErr w:type="spellStart"/>
      <w:r w:rsidRPr="00D865ED">
        <w:rPr>
          <w:rFonts w:ascii="Arial" w:hAnsi="Arial" w:cs="Arial"/>
          <w:color w:val="000000" w:themeColor="text1"/>
        </w:rPr>
        <w:t>pLDDT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≤ 50) to blue (high confidence, </w:t>
      </w:r>
      <w:proofErr w:type="spellStart"/>
      <w:r w:rsidRPr="00D865ED">
        <w:rPr>
          <w:rFonts w:ascii="Arial" w:hAnsi="Arial" w:cs="Arial"/>
          <w:color w:val="000000" w:themeColor="text1"/>
        </w:rPr>
        <w:t>pLDDT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≥ 90), with phosphate groups of </w:t>
      </w:r>
      <w:proofErr w:type="gramStart"/>
      <w:r w:rsidRPr="00D865ED">
        <w:rPr>
          <w:rFonts w:ascii="Arial" w:hAnsi="Arial" w:cs="Arial"/>
          <w:color w:val="000000" w:themeColor="text1"/>
        </w:rPr>
        <w:t>phosphoserine</w:t>
      </w:r>
      <w:proofErr w:type="gramEnd"/>
      <w:r w:rsidRPr="00D865ED">
        <w:rPr>
          <w:rFonts w:ascii="Arial" w:hAnsi="Arial" w:cs="Arial"/>
          <w:color w:val="000000" w:themeColor="text1"/>
        </w:rPr>
        <w:t xml:space="preserve"> shown as spheres. The predicted aligned error (PAE) of one representative model is shown (right). </w:t>
      </w:r>
      <w:r w:rsidRPr="00D865ED">
        <w:rPr>
          <w:rFonts w:ascii="Arial" w:hAnsi="Arial" w:cs="Arial"/>
          <w:b/>
          <w:bCs/>
          <w:color w:val="000000" w:themeColor="text1"/>
        </w:rPr>
        <w:t>(B)</w:t>
      </w:r>
      <w:r w:rsidRPr="00D865ED">
        <w:rPr>
          <w:rFonts w:ascii="Arial" w:hAnsi="Arial" w:cs="Arial"/>
          <w:color w:val="000000" w:themeColor="text1"/>
        </w:rPr>
        <w:t xml:space="preserve"> Residues 100 onwards of all 2B* sequences are shown, highlighting the short helix (residues 100–111) that is predicted with moderate confidence to interact with helix α6 and the turn between helices α7 and α8 in 14-3-3ϵ for 18/23 2B* sequences. </w:t>
      </w:r>
      <w:r w:rsidRPr="00D865ED">
        <w:rPr>
          <w:rFonts w:ascii="Arial" w:hAnsi="Arial" w:cs="Arial"/>
          <w:b/>
          <w:bCs/>
          <w:color w:val="000000" w:themeColor="text1"/>
        </w:rPr>
        <w:t>(C)</w:t>
      </w:r>
      <w:r w:rsidRPr="00D865ED">
        <w:rPr>
          <w:rFonts w:ascii="Arial" w:hAnsi="Arial" w:cs="Arial"/>
          <w:color w:val="000000" w:themeColor="text1"/>
        </w:rPr>
        <w:t xml:space="preserve"> Models where the 2B* motif containing conserved serine residues (residues 16–19) is predicted to interact with the opposing 14-3-3ϵ amphipathic groove. 2B* models shown correspond to GenBank sequences AF356822, DQ288856, DQ835185, FJ604852, KF293299, KF598860, KF598862, KF598864, KF836389, KX231802, MN547968, MT085334 and MT499387. 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(D) </w:t>
      </w:r>
      <w:r w:rsidRPr="00D865ED">
        <w:rPr>
          <w:rFonts w:ascii="Arial" w:hAnsi="Arial" w:cs="Arial"/>
          <w:color w:val="000000" w:themeColor="text1"/>
        </w:rPr>
        <w:t xml:space="preserve">AlphaFold3 predictions of a 14-3-3ϵ homodimer in complex with 2B* where residues 17 and 128 (top) or 19 and 128 (bottom) are modelled as phosphoserines. 2B* is shown as a ribbon coloured by residue by </w:t>
      </w:r>
      <w:proofErr w:type="spellStart"/>
      <w:r w:rsidRPr="00D865ED">
        <w:rPr>
          <w:rFonts w:ascii="Arial" w:hAnsi="Arial" w:cs="Arial"/>
          <w:color w:val="000000" w:themeColor="text1"/>
        </w:rPr>
        <w:t>pLDDT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as in (A) and phosphate groups of phosphoserines are shown as spheres. The PAE of the complexes is shown (right), indicating areas of high confidence that coincide with the </w:t>
      </w:r>
      <w:r w:rsidRPr="00D865ED">
        <w:rPr>
          <w:rFonts w:ascii="Arial" w:hAnsi="Arial" w:cs="Arial"/>
          <w:color w:val="000000" w:themeColor="text1"/>
        </w:rPr>
        <w:lastRenderedPageBreak/>
        <w:t>positions of the phosphoserine residues. Atomic coordinates and quality statistics for all models are presented in supplementary data file 1.</w:t>
      </w:r>
    </w:p>
    <w:p w14:paraId="0EECC24E" w14:textId="77777777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</w:p>
    <w:p w14:paraId="339D10BD" w14:textId="0863C83B" w:rsidR="005137E0" w:rsidRPr="00D865ED" w:rsidRDefault="005137E0" w:rsidP="005137E0">
      <w:pPr>
        <w:spacing w:line="480" w:lineRule="auto"/>
        <w:rPr>
          <w:rFonts w:ascii="Arial" w:hAnsi="Arial" w:cs="Arial"/>
          <w:color w:val="000000" w:themeColor="text1"/>
        </w:rPr>
      </w:pPr>
      <w:r w:rsidRPr="00D865ED">
        <w:rPr>
          <w:rFonts w:ascii="Arial" w:hAnsi="Arial" w:cs="Arial"/>
          <w:b/>
          <w:bCs/>
          <w:color w:val="000000" w:themeColor="text1"/>
        </w:rPr>
        <w:t>Figure S</w:t>
      </w:r>
      <w:r w:rsidR="00EB65B4">
        <w:rPr>
          <w:rFonts w:ascii="Arial" w:hAnsi="Arial" w:cs="Arial"/>
          <w:b/>
          <w:bCs/>
          <w:color w:val="000000" w:themeColor="text1"/>
        </w:rPr>
        <w:t>9</w:t>
      </w:r>
      <w:r w:rsidRPr="00D865ED">
        <w:rPr>
          <w:rFonts w:ascii="Arial" w:hAnsi="Arial" w:cs="Arial"/>
          <w:b/>
          <w:bCs/>
          <w:color w:val="000000" w:themeColor="text1"/>
        </w:rPr>
        <w:t xml:space="preserve">: Overexpressed HA2B* is phosphorylated at serine 128 only. </w:t>
      </w:r>
      <w:r w:rsidRPr="00D865ED">
        <w:rPr>
          <w:rFonts w:ascii="Arial" w:hAnsi="Arial" w:cs="Arial"/>
          <w:color w:val="000000" w:themeColor="text1"/>
        </w:rPr>
        <w:t>BSR cells were transfected with pCAGG-HA2B* or mutants thereof containing S17A, S19A or S128A. Lysates were harvested and either treated with lambda protein phosphatase (PP) or mock treated, prior to electrophoretic separation on a 15% acrylamide gel supplemented with 50 µM Phos-</w:t>
      </w:r>
      <w:proofErr w:type="spellStart"/>
      <w:r w:rsidRPr="00D865ED">
        <w:rPr>
          <w:rFonts w:ascii="Arial" w:hAnsi="Arial" w:cs="Arial"/>
          <w:color w:val="000000" w:themeColor="text1"/>
        </w:rPr>
        <w:t>Tag</w:t>
      </w:r>
      <w:r w:rsidRPr="00D865ED">
        <w:rPr>
          <w:rFonts w:ascii="Arial" w:hAnsi="Arial" w:cs="Arial"/>
          <w:color w:val="000000" w:themeColor="text1"/>
          <w:vertAlign w:val="superscript"/>
        </w:rPr>
        <w:t>TM</w:t>
      </w:r>
      <w:proofErr w:type="spellEnd"/>
      <w:r w:rsidRPr="00D865ED">
        <w:rPr>
          <w:rFonts w:ascii="Arial" w:hAnsi="Arial" w:cs="Arial"/>
          <w:color w:val="000000" w:themeColor="text1"/>
        </w:rPr>
        <w:t xml:space="preserve"> acrylamide (upper panel). Cell lysates were also subjected to standard SDS-PAGE and immunoblotting (centre and lower panels). Two of the three experimental repeats are shown here, with the third repeat shown in Figure 5F.</w:t>
      </w:r>
    </w:p>
    <w:p w14:paraId="7D1347B2" w14:textId="77777777" w:rsidR="00684F56" w:rsidRDefault="00684F56"/>
    <w:sectPr w:rsidR="0068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33"/>
    <w:rsid w:val="000056F4"/>
    <w:rsid w:val="0001156A"/>
    <w:rsid w:val="00014F3C"/>
    <w:rsid w:val="00015F47"/>
    <w:rsid w:val="00017CD2"/>
    <w:rsid w:val="00031882"/>
    <w:rsid w:val="000318E0"/>
    <w:rsid w:val="00031B51"/>
    <w:rsid w:val="00056F91"/>
    <w:rsid w:val="00060764"/>
    <w:rsid w:val="000666CA"/>
    <w:rsid w:val="00070626"/>
    <w:rsid w:val="00074968"/>
    <w:rsid w:val="0008073D"/>
    <w:rsid w:val="000919CF"/>
    <w:rsid w:val="00092DD4"/>
    <w:rsid w:val="00097D8B"/>
    <w:rsid w:val="000A2DDD"/>
    <w:rsid w:val="000A6C54"/>
    <w:rsid w:val="000B3B4A"/>
    <w:rsid w:val="000C0DAC"/>
    <w:rsid w:val="000C2187"/>
    <w:rsid w:val="000D1118"/>
    <w:rsid w:val="000D128F"/>
    <w:rsid w:val="000D1CFA"/>
    <w:rsid w:val="000D2658"/>
    <w:rsid w:val="000D2988"/>
    <w:rsid w:val="000D3DD3"/>
    <w:rsid w:val="000D6614"/>
    <w:rsid w:val="000F39DC"/>
    <w:rsid w:val="000F3A51"/>
    <w:rsid w:val="00106F35"/>
    <w:rsid w:val="00110F64"/>
    <w:rsid w:val="00117D13"/>
    <w:rsid w:val="00120871"/>
    <w:rsid w:val="001213E0"/>
    <w:rsid w:val="001277BC"/>
    <w:rsid w:val="00134B63"/>
    <w:rsid w:val="00134E66"/>
    <w:rsid w:val="00137D62"/>
    <w:rsid w:val="00144E51"/>
    <w:rsid w:val="001548DB"/>
    <w:rsid w:val="00154C74"/>
    <w:rsid w:val="00154F1B"/>
    <w:rsid w:val="00157302"/>
    <w:rsid w:val="0016031A"/>
    <w:rsid w:val="00161D97"/>
    <w:rsid w:val="00173B7C"/>
    <w:rsid w:val="001752F9"/>
    <w:rsid w:val="001808EF"/>
    <w:rsid w:val="001820D3"/>
    <w:rsid w:val="00186F14"/>
    <w:rsid w:val="00195BA0"/>
    <w:rsid w:val="00196343"/>
    <w:rsid w:val="00196511"/>
    <w:rsid w:val="00196A71"/>
    <w:rsid w:val="001A10BA"/>
    <w:rsid w:val="001A7B09"/>
    <w:rsid w:val="001C33E3"/>
    <w:rsid w:val="001C5F3F"/>
    <w:rsid w:val="001D5629"/>
    <w:rsid w:val="001D782C"/>
    <w:rsid w:val="001E2EB3"/>
    <w:rsid w:val="001E6B88"/>
    <w:rsid w:val="001E7CCA"/>
    <w:rsid w:val="001F1E32"/>
    <w:rsid w:val="001F330D"/>
    <w:rsid w:val="002003B0"/>
    <w:rsid w:val="00201FD7"/>
    <w:rsid w:val="00203771"/>
    <w:rsid w:val="00207BC7"/>
    <w:rsid w:val="002131B3"/>
    <w:rsid w:val="00221BBC"/>
    <w:rsid w:val="0022463E"/>
    <w:rsid w:val="00226311"/>
    <w:rsid w:val="00245517"/>
    <w:rsid w:val="0024647A"/>
    <w:rsid w:val="00256996"/>
    <w:rsid w:val="00261706"/>
    <w:rsid w:val="00267C96"/>
    <w:rsid w:val="00274D15"/>
    <w:rsid w:val="00277123"/>
    <w:rsid w:val="00277173"/>
    <w:rsid w:val="00283D92"/>
    <w:rsid w:val="00291942"/>
    <w:rsid w:val="0029247E"/>
    <w:rsid w:val="00295FAE"/>
    <w:rsid w:val="002A1899"/>
    <w:rsid w:val="002B0D33"/>
    <w:rsid w:val="002B2ACD"/>
    <w:rsid w:val="002D131A"/>
    <w:rsid w:val="002D5969"/>
    <w:rsid w:val="002E4160"/>
    <w:rsid w:val="002F581A"/>
    <w:rsid w:val="0030405F"/>
    <w:rsid w:val="00305669"/>
    <w:rsid w:val="0031159A"/>
    <w:rsid w:val="00311BF6"/>
    <w:rsid w:val="00313556"/>
    <w:rsid w:val="00315561"/>
    <w:rsid w:val="00317172"/>
    <w:rsid w:val="00326A02"/>
    <w:rsid w:val="00332FEB"/>
    <w:rsid w:val="003414A8"/>
    <w:rsid w:val="00351589"/>
    <w:rsid w:val="00352C70"/>
    <w:rsid w:val="00352D71"/>
    <w:rsid w:val="00356625"/>
    <w:rsid w:val="003611BC"/>
    <w:rsid w:val="0036657A"/>
    <w:rsid w:val="003665B3"/>
    <w:rsid w:val="00370E12"/>
    <w:rsid w:val="003739AD"/>
    <w:rsid w:val="0038417F"/>
    <w:rsid w:val="00387EB0"/>
    <w:rsid w:val="00390AB7"/>
    <w:rsid w:val="003934EB"/>
    <w:rsid w:val="00394270"/>
    <w:rsid w:val="003A1BEE"/>
    <w:rsid w:val="003A4F8E"/>
    <w:rsid w:val="003A6DB6"/>
    <w:rsid w:val="003A752B"/>
    <w:rsid w:val="003B3C92"/>
    <w:rsid w:val="003C0E48"/>
    <w:rsid w:val="003C297C"/>
    <w:rsid w:val="003C36F8"/>
    <w:rsid w:val="003D6596"/>
    <w:rsid w:val="003E37AC"/>
    <w:rsid w:val="003E42AD"/>
    <w:rsid w:val="003F1A8B"/>
    <w:rsid w:val="003F1D50"/>
    <w:rsid w:val="003F5B4A"/>
    <w:rsid w:val="00402CDB"/>
    <w:rsid w:val="0040318C"/>
    <w:rsid w:val="004058E9"/>
    <w:rsid w:val="00405B10"/>
    <w:rsid w:val="00405F4A"/>
    <w:rsid w:val="00406BD1"/>
    <w:rsid w:val="00424674"/>
    <w:rsid w:val="0042534F"/>
    <w:rsid w:val="00436D9F"/>
    <w:rsid w:val="00444B97"/>
    <w:rsid w:val="00452F0D"/>
    <w:rsid w:val="004752F9"/>
    <w:rsid w:val="0047612D"/>
    <w:rsid w:val="004769EA"/>
    <w:rsid w:val="00480388"/>
    <w:rsid w:val="00481648"/>
    <w:rsid w:val="004870DC"/>
    <w:rsid w:val="004A45AE"/>
    <w:rsid w:val="004A51F4"/>
    <w:rsid w:val="004B1A91"/>
    <w:rsid w:val="004B1CCC"/>
    <w:rsid w:val="004B2D33"/>
    <w:rsid w:val="004D0C7A"/>
    <w:rsid w:val="004D1295"/>
    <w:rsid w:val="004D65FD"/>
    <w:rsid w:val="004E4247"/>
    <w:rsid w:val="004F16BF"/>
    <w:rsid w:val="005137E0"/>
    <w:rsid w:val="0051515A"/>
    <w:rsid w:val="00516DEE"/>
    <w:rsid w:val="00533F50"/>
    <w:rsid w:val="00542895"/>
    <w:rsid w:val="00543C7B"/>
    <w:rsid w:val="00547CF2"/>
    <w:rsid w:val="00561B94"/>
    <w:rsid w:val="00566E60"/>
    <w:rsid w:val="00572DE6"/>
    <w:rsid w:val="005837AD"/>
    <w:rsid w:val="00583FCA"/>
    <w:rsid w:val="00586EE0"/>
    <w:rsid w:val="00597FC5"/>
    <w:rsid w:val="005A080D"/>
    <w:rsid w:val="005A163F"/>
    <w:rsid w:val="005A1DBC"/>
    <w:rsid w:val="005A52B9"/>
    <w:rsid w:val="005A56A5"/>
    <w:rsid w:val="005A727C"/>
    <w:rsid w:val="005B2FEE"/>
    <w:rsid w:val="005B39C9"/>
    <w:rsid w:val="005C16A9"/>
    <w:rsid w:val="005C3C77"/>
    <w:rsid w:val="005C63C7"/>
    <w:rsid w:val="005F088B"/>
    <w:rsid w:val="005F341E"/>
    <w:rsid w:val="005F3FA5"/>
    <w:rsid w:val="00600A6F"/>
    <w:rsid w:val="00602A4A"/>
    <w:rsid w:val="00605E53"/>
    <w:rsid w:val="00607085"/>
    <w:rsid w:val="00607F0F"/>
    <w:rsid w:val="006144AC"/>
    <w:rsid w:val="00614824"/>
    <w:rsid w:val="00615F42"/>
    <w:rsid w:val="0062193A"/>
    <w:rsid w:val="0063185E"/>
    <w:rsid w:val="00663551"/>
    <w:rsid w:val="00672055"/>
    <w:rsid w:val="00674D48"/>
    <w:rsid w:val="00684F56"/>
    <w:rsid w:val="006B0EC1"/>
    <w:rsid w:val="006B57E7"/>
    <w:rsid w:val="006B5B56"/>
    <w:rsid w:val="006C0320"/>
    <w:rsid w:val="006C796D"/>
    <w:rsid w:val="006D4C20"/>
    <w:rsid w:val="006E0D0B"/>
    <w:rsid w:val="006E43B0"/>
    <w:rsid w:val="006F589F"/>
    <w:rsid w:val="00702973"/>
    <w:rsid w:val="00703C74"/>
    <w:rsid w:val="00703F43"/>
    <w:rsid w:val="00713E3B"/>
    <w:rsid w:val="00726154"/>
    <w:rsid w:val="007302CC"/>
    <w:rsid w:val="00732E6B"/>
    <w:rsid w:val="0073426D"/>
    <w:rsid w:val="00737EE1"/>
    <w:rsid w:val="007439AC"/>
    <w:rsid w:val="00750403"/>
    <w:rsid w:val="00750FEA"/>
    <w:rsid w:val="007570E8"/>
    <w:rsid w:val="00760BAE"/>
    <w:rsid w:val="007643FC"/>
    <w:rsid w:val="00764DE6"/>
    <w:rsid w:val="00767F05"/>
    <w:rsid w:val="0077214D"/>
    <w:rsid w:val="00776934"/>
    <w:rsid w:val="00791F64"/>
    <w:rsid w:val="00791FC0"/>
    <w:rsid w:val="007A0FC4"/>
    <w:rsid w:val="007A3AE5"/>
    <w:rsid w:val="007A5061"/>
    <w:rsid w:val="007C274E"/>
    <w:rsid w:val="007C2E60"/>
    <w:rsid w:val="007C4F92"/>
    <w:rsid w:val="007E1149"/>
    <w:rsid w:val="007F5D6A"/>
    <w:rsid w:val="0080022F"/>
    <w:rsid w:val="00800D77"/>
    <w:rsid w:val="008028D6"/>
    <w:rsid w:val="00811709"/>
    <w:rsid w:val="00817D58"/>
    <w:rsid w:val="00821263"/>
    <w:rsid w:val="00826E31"/>
    <w:rsid w:val="00830C38"/>
    <w:rsid w:val="00832B2E"/>
    <w:rsid w:val="0084210E"/>
    <w:rsid w:val="0085125A"/>
    <w:rsid w:val="008675F1"/>
    <w:rsid w:val="00873BA8"/>
    <w:rsid w:val="00873CCA"/>
    <w:rsid w:val="0088537F"/>
    <w:rsid w:val="00890D0E"/>
    <w:rsid w:val="00893E32"/>
    <w:rsid w:val="008A49A9"/>
    <w:rsid w:val="008A6924"/>
    <w:rsid w:val="008B0C01"/>
    <w:rsid w:val="008B5910"/>
    <w:rsid w:val="008B5D7C"/>
    <w:rsid w:val="008C29F6"/>
    <w:rsid w:val="008C47E5"/>
    <w:rsid w:val="008C4814"/>
    <w:rsid w:val="008C7B42"/>
    <w:rsid w:val="008D00EC"/>
    <w:rsid w:val="008D1ADE"/>
    <w:rsid w:val="008D1F5E"/>
    <w:rsid w:val="008D40CE"/>
    <w:rsid w:val="008E1E1D"/>
    <w:rsid w:val="008E2E49"/>
    <w:rsid w:val="008E508E"/>
    <w:rsid w:val="008F0C43"/>
    <w:rsid w:val="008F1780"/>
    <w:rsid w:val="009039D2"/>
    <w:rsid w:val="00931E2E"/>
    <w:rsid w:val="009352E7"/>
    <w:rsid w:val="00942BE3"/>
    <w:rsid w:val="0096380F"/>
    <w:rsid w:val="00963D43"/>
    <w:rsid w:val="009647A9"/>
    <w:rsid w:val="00964FED"/>
    <w:rsid w:val="00966562"/>
    <w:rsid w:val="00970206"/>
    <w:rsid w:val="009724C1"/>
    <w:rsid w:val="0097252B"/>
    <w:rsid w:val="00975610"/>
    <w:rsid w:val="00985332"/>
    <w:rsid w:val="009930ED"/>
    <w:rsid w:val="009A2A62"/>
    <w:rsid w:val="009A3D7C"/>
    <w:rsid w:val="009B015C"/>
    <w:rsid w:val="009B4EC0"/>
    <w:rsid w:val="009B791F"/>
    <w:rsid w:val="009C2817"/>
    <w:rsid w:val="009C3771"/>
    <w:rsid w:val="009D135F"/>
    <w:rsid w:val="009D6D4B"/>
    <w:rsid w:val="009D7664"/>
    <w:rsid w:val="009E10B3"/>
    <w:rsid w:val="009E2F2E"/>
    <w:rsid w:val="009E6D9F"/>
    <w:rsid w:val="00A01758"/>
    <w:rsid w:val="00A06776"/>
    <w:rsid w:val="00A11DA6"/>
    <w:rsid w:val="00A24CC5"/>
    <w:rsid w:val="00A33D52"/>
    <w:rsid w:val="00A3446C"/>
    <w:rsid w:val="00A56147"/>
    <w:rsid w:val="00A61248"/>
    <w:rsid w:val="00A65EE4"/>
    <w:rsid w:val="00A675FB"/>
    <w:rsid w:val="00A7624D"/>
    <w:rsid w:val="00A76773"/>
    <w:rsid w:val="00A8044A"/>
    <w:rsid w:val="00A9019D"/>
    <w:rsid w:val="00A91D43"/>
    <w:rsid w:val="00A95660"/>
    <w:rsid w:val="00AA0972"/>
    <w:rsid w:val="00AB28E0"/>
    <w:rsid w:val="00AB3529"/>
    <w:rsid w:val="00AB382E"/>
    <w:rsid w:val="00AC4D6F"/>
    <w:rsid w:val="00AC6757"/>
    <w:rsid w:val="00AD2D44"/>
    <w:rsid w:val="00AD5F6E"/>
    <w:rsid w:val="00AD6187"/>
    <w:rsid w:val="00AE6F84"/>
    <w:rsid w:val="00AF5CF9"/>
    <w:rsid w:val="00AF620A"/>
    <w:rsid w:val="00B03738"/>
    <w:rsid w:val="00B06FA0"/>
    <w:rsid w:val="00B35355"/>
    <w:rsid w:val="00B40B39"/>
    <w:rsid w:val="00B43DDB"/>
    <w:rsid w:val="00B53AE4"/>
    <w:rsid w:val="00B54095"/>
    <w:rsid w:val="00B66D7B"/>
    <w:rsid w:val="00B6799A"/>
    <w:rsid w:val="00B73FFE"/>
    <w:rsid w:val="00B773E3"/>
    <w:rsid w:val="00B77E59"/>
    <w:rsid w:val="00B802A5"/>
    <w:rsid w:val="00B9150B"/>
    <w:rsid w:val="00B9457A"/>
    <w:rsid w:val="00BA2DEB"/>
    <w:rsid w:val="00BB0BC2"/>
    <w:rsid w:val="00BB2764"/>
    <w:rsid w:val="00BB52A7"/>
    <w:rsid w:val="00BB6B5D"/>
    <w:rsid w:val="00BC39ED"/>
    <w:rsid w:val="00BD1382"/>
    <w:rsid w:val="00BD3AC6"/>
    <w:rsid w:val="00BE4A68"/>
    <w:rsid w:val="00BE591E"/>
    <w:rsid w:val="00BF5DF3"/>
    <w:rsid w:val="00C042F0"/>
    <w:rsid w:val="00C04BCD"/>
    <w:rsid w:val="00C065F4"/>
    <w:rsid w:val="00C072C3"/>
    <w:rsid w:val="00C10136"/>
    <w:rsid w:val="00C114DA"/>
    <w:rsid w:val="00C14543"/>
    <w:rsid w:val="00C24719"/>
    <w:rsid w:val="00C268C3"/>
    <w:rsid w:val="00C26BB8"/>
    <w:rsid w:val="00C30FD2"/>
    <w:rsid w:val="00C3431C"/>
    <w:rsid w:val="00C36B14"/>
    <w:rsid w:val="00C42A73"/>
    <w:rsid w:val="00C54AF9"/>
    <w:rsid w:val="00C66D95"/>
    <w:rsid w:val="00C77F0C"/>
    <w:rsid w:val="00C82B7F"/>
    <w:rsid w:val="00C9489B"/>
    <w:rsid w:val="00C95784"/>
    <w:rsid w:val="00CA3CE7"/>
    <w:rsid w:val="00CA572B"/>
    <w:rsid w:val="00CA7332"/>
    <w:rsid w:val="00CC66AC"/>
    <w:rsid w:val="00CD6FF6"/>
    <w:rsid w:val="00CE3FB6"/>
    <w:rsid w:val="00CE67AF"/>
    <w:rsid w:val="00D030A7"/>
    <w:rsid w:val="00D06447"/>
    <w:rsid w:val="00D0648C"/>
    <w:rsid w:val="00D159EE"/>
    <w:rsid w:val="00D167C0"/>
    <w:rsid w:val="00D33F12"/>
    <w:rsid w:val="00D344CF"/>
    <w:rsid w:val="00D425A4"/>
    <w:rsid w:val="00D47B2C"/>
    <w:rsid w:val="00D503DB"/>
    <w:rsid w:val="00D521A4"/>
    <w:rsid w:val="00D55362"/>
    <w:rsid w:val="00D5697F"/>
    <w:rsid w:val="00D64A26"/>
    <w:rsid w:val="00D73323"/>
    <w:rsid w:val="00D805FD"/>
    <w:rsid w:val="00D8068D"/>
    <w:rsid w:val="00D9350D"/>
    <w:rsid w:val="00D96EDC"/>
    <w:rsid w:val="00DA265A"/>
    <w:rsid w:val="00DA26FF"/>
    <w:rsid w:val="00DB0E5A"/>
    <w:rsid w:val="00DB7983"/>
    <w:rsid w:val="00DB7EA6"/>
    <w:rsid w:val="00DD1E65"/>
    <w:rsid w:val="00DD3B2D"/>
    <w:rsid w:val="00DD6E45"/>
    <w:rsid w:val="00DE02C3"/>
    <w:rsid w:val="00DE1A96"/>
    <w:rsid w:val="00DE64BF"/>
    <w:rsid w:val="00DE6F47"/>
    <w:rsid w:val="00DF2B21"/>
    <w:rsid w:val="00DF4BA5"/>
    <w:rsid w:val="00DF500A"/>
    <w:rsid w:val="00E24AFA"/>
    <w:rsid w:val="00E35448"/>
    <w:rsid w:val="00E51B69"/>
    <w:rsid w:val="00E51EBA"/>
    <w:rsid w:val="00E6076F"/>
    <w:rsid w:val="00E67A0C"/>
    <w:rsid w:val="00E73092"/>
    <w:rsid w:val="00E73419"/>
    <w:rsid w:val="00E73EBE"/>
    <w:rsid w:val="00E73F01"/>
    <w:rsid w:val="00E76518"/>
    <w:rsid w:val="00E97904"/>
    <w:rsid w:val="00EA0686"/>
    <w:rsid w:val="00EA191A"/>
    <w:rsid w:val="00EB4563"/>
    <w:rsid w:val="00EB5D79"/>
    <w:rsid w:val="00EB65B4"/>
    <w:rsid w:val="00EC2472"/>
    <w:rsid w:val="00EC2C6F"/>
    <w:rsid w:val="00EC7109"/>
    <w:rsid w:val="00EC7AC5"/>
    <w:rsid w:val="00ED2C99"/>
    <w:rsid w:val="00ED4B46"/>
    <w:rsid w:val="00EE04DE"/>
    <w:rsid w:val="00EE6226"/>
    <w:rsid w:val="00EF19F7"/>
    <w:rsid w:val="00EF1D8D"/>
    <w:rsid w:val="00F121FF"/>
    <w:rsid w:val="00F124C1"/>
    <w:rsid w:val="00F14D32"/>
    <w:rsid w:val="00F15601"/>
    <w:rsid w:val="00F15750"/>
    <w:rsid w:val="00F17A0B"/>
    <w:rsid w:val="00F2028A"/>
    <w:rsid w:val="00F217CA"/>
    <w:rsid w:val="00F3054D"/>
    <w:rsid w:val="00F42950"/>
    <w:rsid w:val="00F45E90"/>
    <w:rsid w:val="00F53638"/>
    <w:rsid w:val="00F54944"/>
    <w:rsid w:val="00F62FB6"/>
    <w:rsid w:val="00F70C73"/>
    <w:rsid w:val="00F747E7"/>
    <w:rsid w:val="00F81412"/>
    <w:rsid w:val="00F958ED"/>
    <w:rsid w:val="00FA2823"/>
    <w:rsid w:val="00FA6A3D"/>
    <w:rsid w:val="00FB7A86"/>
    <w:rsid w:val="00FC533B"/>
    <w:rsid w:val="00FD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6F013"/>
  <w15:chartTrackingRefBased/>
  <w15:docId w15:val="{5221C44B-3B8D-0042-BC3F-51A1E9EC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7E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D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D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D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D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D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D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D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D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D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D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D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D3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D3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D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Stewart</dc:creator>
  <cp:keywords/>
  <dc:description/>
  <cp:lastModifiedBy>Hazel Stewart</cp:lastModifiedBy>
  <cp:revision>5</cp:revision>
  <dcterms:created xsi:type="dcterms:W3CDTF">2025-03-27T23:17:00Z</dcterms:created>
  <dcterms:modified xsi:type="dcterms:W3CDTF">2025-06-19T13:56:00Z</dcterms:modified>
</cp:coreProperties>
</file>